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2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4"/>
        <w:gridCol w:w="1240"/>
        <w:gridCol w:w="1240"/>
        <w:gridCol w:w="1240"/>
      </w:tblGrid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621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81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-7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66339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FREQ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19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1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95839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224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16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-1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58700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360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16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64899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FREQ: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16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02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83735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46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01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4487</w:t>
            </w:r>
          </w:p>
        </w:tc>
      </w:tr>
      <w:tr w:rsidR="00F53F95" w:rsidRPr="00F53F95" w:rsidTr="009B5370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b/>
                <w:color w:val="000000"/>
              </w:rPr>
              <w:t>FREQ: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04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000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3F95" w:rsidRPr="00F53F95" w:rsidRDefault="00F53F95" w:rsidP="00F53F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3F95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53F95">
              <w:rPr>
                <w:rFonts w:ascii="Calibri" w:eastAsia="Times New Roman" w:hAnsi="Calibri" w:cs="Times New Roman"/>
                <w:color w:val="000000"/>
              </w:rPr>
              <w:t>41646</w:t>
            </w:r>
          </w:p>
        </w:tc>
      </w:tr>
    </w:tbl>
    <w:p w:rsidR="00104628" w:rsidRDefault="009B5370"/>
    <w:sectPr w:rsidR="00104628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53F95"/>
    <w:rsid w:val="00041F2A"/>
    <w:rsid w:val="000C7170"/>
    <w:rsid w:val="001A7CD8"/>
    <w:rsid w:val="009B5370"/>
    <w:rsid w:val="00A36B6C"/>
    <w:rsid w:val="00F53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8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2</cp:revision>
  <dcterms:created xsi:type="dcterms:W3CDTF">2019-02-06T09:06:00Z</dcterms:created>
  <dcterms:modified xsi:type="dcterms:W3CDTF">2019-04-05T12:32:00Z</dcterms:modified>
</cp:coreProperties>
</file>